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D8A93" w14:textId="5571A140" w:rsidR="00AF408D" w:rsidRDefault="00DC4350" w:rsidP="00AF408D">
      <w:proofErr w:type="spellStart"/>
      <w:r>
        <w:rPr>
          <w:b/>
          <w:bCs/>
        </w:rPr>
        <w:t>e</w:t>
      </w:r>
      <w:r w:rsidR="00AF408D" w:rsidRPr="00AF408D">
        <w:rPr>
          <w:b/>
          <w:bCs/>
        </w:rPr>
        <w:t>Table</w:t>
      </w:r>
      <w:proofErr w:type="spellEnd"/>
      <w:r w:rsidR="00AF408D" w:rsidRPr="00AF408D">
        <w:rPr>
          <w:b/>
          <w:bCs/>
        </w:rPr>
        <w:t xml:space="preserve"> 8.</w:t>
      </w:r>
      <w:r w:rsidR="00AF408D">
        <w:t xml:space="preserve"> Correlation analyses conducted between the 16 lipids that were significant</w:t>
      </w:r>
      <w:r>
        <w:t xml:space="preserve">ly changed </w:t>
      </w:r>
      <w:r w:rsidR="00AF408D">
        <w:t xml:space="preserve">after </w:t>
      </w:r>
      <w:proofErr w:type="spellStart"/>
      <w:r w:rsidR="00AF408D">
        <w:t>iCR</w:t>
      </w:r>
      <w:proofErr w:type="spellEnd"/>
      <w:r w:rsidR="00AF408D">
        <w:t xml:space="preserve"> and clinical variables that were significantly affected by </w:t>
      </w:r>
      <w:proofErr w:type="spellStart"/>
      <w:r w:rsidR="00AF408D">
        <w:t>iCR</w:t>
      </w:r>
      <w:proofErr w:type="spellEnd"/>
      <w:r w:rsidR="00AF408D">
        <w:t xml:space="preserve">. </w:t>
      </w:r>
    </w:p>
    <w:p w14:paraId="771ABCAC" w14:textId="77777777" w:rsidR="00AF408D" w:rsidRDefault="00AF408D" w:rsidP="00AF408D"/>
    <w:tbl>
      <w:tblPr>
        <w:tblW w:w="9067" w:type="dxa"/>
        <w:tblLook w:val="04A0" w:firstRow="1" w:lastRow="0" w:firstColumn="1" w:lastColumn="0" w:noHBand="0" w:noVBand="1"/>
      </w:tblPr>
      <w:tblGrid>
        <w:gridCol w:w="2689"/>
        <w:gridCol w:w="1559"/>
        <w:gridCol w:w="1417"/>
        <w:gridCol w:w="993"/>
        <w:gridCol w:w="2409"/>
      </w:tblGrid>
      <w:tr w:rsidR="00361EA4" w:rsidRPr="00E07553" w14:paraId="0DCA7D3F" w14:textId="77777777" w:rsidTr="00CA05E3">
        <w:trPr>
          <w:trHeight w:val="38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0820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9062" w14:textId="1D9631EF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-statisti</w:t>
            </w:r>
            <w:r w:rsidR="00FD0745"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FAD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  <w:t>Degrees of freedo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9C0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2ED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Pearson's correlation coefficient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  <w:br/>
              <w:t>(95% CI)</w:t>
            </w:r>
          </w:p>
        </w:tc>
      </w:tr>
      <w:tr w:rsidR="00361EA4" w:rsidRPr="00E07553" w14:paraId="27FED4E3" w14:textId="77777777" w:rsidTr="00CA05E3">
        <w:trPr>
          <w:trHeight w:val="5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818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CEE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D92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266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365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0C194913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CDEC" w14:textId="7B3DE9B3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0: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BF30" w14:textId="769FCCA9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500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1FB7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1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71C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5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10 to 0.70)</w:t>
            </w:r>
          </w:p>
        </w:tc>
      </w:tr>
      <w:tr w:rsidR="00361EA4" w:rsidRPr="00E07553" w14:paraId="6EDA328F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0697" w14:textId="2F0D9D60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2: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B186" w14:textId="78A33BD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5B10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588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9D4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3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8 to 0.69)</w:t>
            </w:r>
          </w:p>
        </w:tc>
      </w:tr>
      <w:tr w:rsidR="00361EA4" w:rsidRPr="00E07553" w14:paraId="76848740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97B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A2B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330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350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86F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76D267B1" w14:textId="77777777" w:rsidTr="00CA05E3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9F4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ED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535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3E6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493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961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23097512" w14:textId="77777777" w:rsidTr="00CA05E3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E1FF" w14:textId="1E2FCA71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0: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AE4E" w14:textId="71ADC683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C8C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EC9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1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06D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28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5 to 0.49)</w:t>
            </w:r>
          </w:p>
        </w:tc>
      </w:tr>
      <w:tr w:rsidR="00361EA4" w:rsidRPr="00E07553" w14:paraId="0CE11478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CE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B05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AB1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59E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CB7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02B3C3BB" w14:textId="77777777" w:rsidTr="00CA05E3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E49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Adiponec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042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DB1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93D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02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64F6CAF8" w14:textId="77777777" w:rsidTr="00CA05E3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8731" w14:textId="62200549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proofErr w:type="spellStart"/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HexC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r</w:t>
            </w:r>
            <w:proofErr w:type="spellEnd"/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d18:1/22: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4DBA" w14:textId="113FF6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AAC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050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1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F57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5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10 to 0.70)</w:t>
            </w:r>
          </w:p>
        </w:tc>
      </w:tr>
      <w:tr w:rsidR="00361EA4" w:rsidRPr="00E07553" w14:paraId="626C5174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65C8" w14:textId="40FCA4B4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8:1/18:2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93C2" w14:textId="4A45AAEF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34B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50D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2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011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5 to 0.67)</w:t>
            </w:r>
          </w:p>
        </w:tc>
      </w:tr>
      <w:tr w:rsidR="00361EA4" w:rsidRPr="00E07553" w14:paraId="578FD9AA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AC46" w14:textId="37476D3A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:1/18:1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F12B" w14:textId="4D6C431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BC4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292A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3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18A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39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4 to 0.70)</w:t>
            </w:r>
          </w:p>
        </w:tc>
      </w:tr>
      <w:tr w:rsidR="00361EA4" w:rsidRPr="00E07553" w14:paraId="78F1C389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2E4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BD6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1B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5DF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F2A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21B34E0A" w14:textId="77777777" w:rsidTr="00CA05E3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5B13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proofErr w:type="spellStart"/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CHDL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CEE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510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9DA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01E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439929AE" w14:textId="77777777" w:rsidTr="00CA05E3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90AC" w14:textId="4A3609C2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DG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8:0/18:1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1BC9" w14:textId="0EA013C6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A6E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4D80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2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E4B7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6 to 0.67)</w:t>
            </w:r>
          </w:p>
        </w:tc>
      </w:tr>
      <w:tr w:rsidR="00361EA4" w:rsidRPr="00E07553" w14:paraId="2DAA63AE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D2F2" w14:textId="694A13A5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proofErr w:type="spellStart"/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HexC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r</w:t>
            </w:r>
            <w:proofErr w:type="spellEnd"/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d18:1/22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8CD7" w14:textId="18C4274E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08C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405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FEB0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-0.4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-0.05 to -0.67)</w:t>
            </w:r>
          </w:p>
        </w:tc>
      </w:tr>
      <w:tr w:rsidR="00361EA4" w:rsidRPr="00E07553" w14:paraId="5AE15929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D77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AE1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B69A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F588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361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59182BE1" w14:textId="77777777" w:rsidTr="00CA05E3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724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H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F03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DAE0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9100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DB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33D7BAF8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34A0" w14:textId="16214074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8:1/18:2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A874" w14:textId="6C739FA6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4B2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B97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4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F17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37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1 to 0.65)</w:t>
            </w:r>
          </w:p>
        </w:tc>
      </w:tr>
      <w:tr w:rsidR="00361EA4" w:rsidRPr="00E07553" w14:paraId="1C0E9C06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8F0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4F6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AAB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CE5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4DC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12130581" w14:textId="77777777" w:rsidTr="00CA05E3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50E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Monocyte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3C4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516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D64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F63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21A5A2A1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ECD1" w14:textId="1837153A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proofErr w:type="spellStart"/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HexC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r</w:t>
            </w:r>
            <w:proofErr w:type="spellEnd"/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d18:1/22: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0EA7" w14:textId="37487246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F8E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A6C3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0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4F7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7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13 to 0.71)</w:t>
            </w:r>
          </w:p>
        </w:tc>
      </w:tr>
      <w:tr w:rsidR="00361EA4" w:rsidRPr="00E07553" w14:paraId="0801715F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C8A3" w14:textId="7BF7AA0E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proofErr w:type="spellStart"/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acC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r</w:t>
            </w:r>
            <w:proofErr w:type="spellEnd"/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d18:1/22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005E" w14:textId="59623E70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BFE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219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3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35B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39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3 to 0.66)</w:t>
            </w:r>
          </w:p>
        </w:tc>
      </w:tr>
      <w:tr w:rsidR="00361EA4" w:rsidRPr="00E07553" w14:paraId="78C5F212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EC5B" w14:textId="105B7565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2: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244C" w14:textId="55C4F31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24CA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478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4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E05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-0.37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-0.006 to -0.64)</w:t>
            </w:r>
          </w:p>
        </w:tc>
      </w:tr>
      <w:tr w:rsidR="00361EA4" w:rsidRPr="00E07553" w14:paraId="4E2F16A3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8A88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761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60A0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9A0A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492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7325A806" w14:textId="77777777" w:rsidTr="00CA05E3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5157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Th17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668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F117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A5D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1D6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5E6D8E5D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EEAF" w14:textId="14B267FA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:0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76D6" w14:textId="67A7F2F4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994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1E37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1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086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-0.44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-0.08 to -0.70)</w:t>
            </w:r>
          </w:p>
        </w:tc>
      </w:tr>
      <w:tr w:rsidR="00361EA4" w:rsidRPr="00E07553" w14:paraId="61B087C5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5BCE" w14:textId="31CF195D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DG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8:0/18:1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B564" w14:textId="44BC91A9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A91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1F6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4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D89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-0.38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-0.01 to -0.66)</w:t>
            </w:r>
          </w:p>
        </w:tc>
      </w:tr>
      <w:tr w:rsidR="00361EA4" w:rsidRPr="00E07553" w14:paraId="551A3F38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80E2" w14:textId="3F54C324" w:rsidR="00361EA4" w:rsidRPr="00122318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12231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12231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:1/18:1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42A9" w14:textId="000AC97E" w:rsidR="00361EA4" w:rsidRPr="00122318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F7BA" w14:textId="77777777" w:rsidR="00361EA4" w:rsidRPr="00122318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12231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8C77" w14:textId="77777777" w:rsidR="00361EA4" w:rsidRPr="00122318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12231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4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684D" w14:textId="77777777" w:rsidR="00361EA4" w:rsidRPr="00122318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12231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-0.38 (-0.0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to </w:t>
            </w:r>
            <w:r w:rsidRPr="00122318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-0.66)</w:t>
            </w:r>
          </w:p>
        </w:tc>
      </w:tr>
      <w:tr w:rsidR="00361EA4" w:rsidRPr="00E07553" w14:paraId="61070635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291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262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CF03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7C2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E59A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665F2736" w14:textId="77777777" w:rsidTr="00CA05E3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011C" w14:textId="3E26BE2A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Effector CD</w:t>
            </w:r>
            <w:r w:rsidR="00FD0745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4)</w:t>
            </w: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vertAlign w:val="superscript"/>
                <w:lang w:bidi="th-TH"/>
                <w14:ligatures w14:val="none"/>
              </w:rPr>
              <w:t>+</w:t>
            </w: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 xml:space="preserve"> T cell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718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1B0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5EC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57C7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545B3478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2C1D" w14:textId="1697485C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:0/18:1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4B25" w14:textId="1984F234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B8F7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8C23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4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DB3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-0.38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-0.01 to -0.65)</w:t>
            </w:r>
          </w:p>
        </w:tc>
      </w:tr>
      <w:tr w:rsidR="00361EA4" w:rsidRPr="00E07553" w14:paraId="0C623F5F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C17" w14:textId="77777777" w:rsidR="00361EA4" w:rsidRDefault="00361EA4" w:rsidP="00361EA4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  <w:p w14:paraId="406C44F8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A62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DC2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627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4B3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4F7FB838" w14:textId="77777777" w:rsidTr="00CA05E3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D097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Th1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9B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C20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C0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6E70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4CA31EC4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2E02" w14:textId="588DF155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:0/20: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4)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F19F" w14:textId="3E3502D1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3403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02F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1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DB6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8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12 to 0.72)</w:t>
            </w:r>
          </w:p>
        </w:tc>
      </w:tr>
      <w:tr w:rsidR="00361EA4" w:rsidRPr="00E07553" w14:paraId="5500181C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13F4" w14:textId="6461559F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8:1/20: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4)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4DCF" w14:textId="7E6BBBFF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D3B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10C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911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7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12 to 0.72)</w:t>
            </w:r>
          </w:p>
        </w:tc>
      </w:tr>
      <w:tr w:rsidR="00361EA4" w:rsidRPr="00E07553" w14:paraId="4E2B7E57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C954" w14:textId="16B247F8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:0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8F95" w14:textId="65A48F8B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088A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85E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AF3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5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9 to 0.70)</w:t>
            </w:r>
          </w:p>
        </w:tc>
      </w:tr>
      <w:tr w:rsidR="00361EA4" w:rsidRPr="00E07553" w14:paraId="51B54AC9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BEDF" w14:textId="061CB75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8:0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6719" w14:textId="74FF3A3F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0E1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34D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1E4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5 to 0.69)</w:t>
            </w:r>
          </w:p>
        </w:tc>
      </w:tr>
      <w:tr w:rsidR="00361EA4" w:rsidRPr="00E07553" w14:paraId="4B9DFF91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E08E" w14:textId="7671C843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:1/18:1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71C5" w14:textId="535CC755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3F4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314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2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705A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5 to 0.68)</w:t>
            </w:r>
          </w:p>
        </w:tc>
      </w:tr>
      <w:tr w:rsidR="00361EA4" w:rsidRPr="00E07553" w14:paraId="4E342D56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337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B9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416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863A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4F8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4D737E73" w14:textId="77777777" w:rsidTr="00CA05E3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0BA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MSIS phys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6747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E590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85D3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D88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6D9E9F31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EAE6" w14:textId="00AEFFF4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2: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73B1" w14:textId="2AF6E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03A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DF0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1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CBF8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6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11 to 0.70)</w:t>
            </w:r>
          </w:p>
        </w:tc>
      </w:tr>
      <w:tr w:rsidR="00361EA4" w:rsidRPr="00E07553" w14:paraId="4D245F7B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FA2E" w14:textId="507FB3E2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18:2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BFC1" w14:textId="602DFADD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317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9B9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FFF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6 to 0.68)</w:t>
            </w:r>
          </w:p>
        </w:tc>
      </w:tr>
      <w:tr w:rsidR="00361EA4" w:rsidRPr="00E07553" w14:paraId="06C04218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D1F8" w14:textId="4970334B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0: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DA3A" w14:textId="4E2B06A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D9A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D6A7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2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BAD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6 to 0.68)</w:t>
            </w:r>
          </w:p>
        </w:tc>
      </w:tr>
      <w:tr w:rsidR="00361EA4" w:rsidRPr="00E07553" w14:paraId="76B56128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357D" w14:textId="7382B9EF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:0/20: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4)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BAAD" w14:textId="33FC670A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568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CD5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3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203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4 to 0.67)</w:t>
            </w:r>
          </w:p>
        </w:tc>
      </w:tr>
      <w:tr w:rsidR="00361EA4" w:rsidRPr="00E07553" w14:paraId="115FA791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20B0" w14:textId="066A998E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16:0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BBCE" w14:textId="0F760DA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ACB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00DB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3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A36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39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3 to 0.66)</w:t>
            </w:r>
          </w:p>
        </w:tc>
      </w:tr>
      <w:tr w:rsidR="00361EA4" w:rsidRPr="00E07553" w14:paraId="12547001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2BA9" w14:textId="55E978C1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8:1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BEE5" w14:textId="12F37E5A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427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9373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4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54A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38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2 to 0.66)</w:t>
            </w:r>
          </w:p>
        </w:tc>
      </w:tr>
      <w:tr w:rsidR="00361EA4" w:rsidRPr="00E07553" w14:paraId="6E8B205A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9334" w14:textId="3299681D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proofErr w:type="spellStart"/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acC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r</w:t>
            </w:r>
            <w:proofErr w:type="spellEnd"/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d18:1/22: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1E9D" w14:textId="017CDE89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360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0E2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4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815A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-0.38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-0.01 to -0.65)</w:t>
            </w:r>
          </w:p>
        </w:tc>
      </w:tr>
      <w:tr w:rsidR="00361EA4" w:rsidRPr="00E07553" w14:paraId="7BF8E7D1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018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449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11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F5D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FF3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428D5AD6" w14:textId="77777777" w:rsidTr="00CA05E3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482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MFIS cogn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79C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7673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16D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04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521114FA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A992" w14:textId="0DDC5645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proofErr w:type="spellStart"/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acC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r</w:t>
            </w:r>
            <w:proofErr w:type="spellEnd"/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d18:1/22: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1A1B" w14:textId="60DE0AF0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765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D7F4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3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836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-0.4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-0.04 to -0.67)</w:t>
            </w:r>
          </w:p>
        </w:tc>
      </w:tr>
      <w:tr w:rsidR="00361EA4" w:rsidRPr="00E07553" w14:paraId="5F6F95B0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948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2953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36C8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8A9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DCC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75318E65" w14:textId="77777777" w:rsidTr="00CA05E3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6C6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MFIS psycho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soc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D793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F26D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192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2FE0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361EA4" w:rsidRPr="00E07553" w14:paraId="63514741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B9CC" w14:textId="28D8DBF6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8:1</w:t>
            </w:r>
            <w:r w:rsidRPr="00E07553">
              <w:rPr>
                <w:rFonts w:eastAsia="Times New Roman" w:cstheme="minorHAnsi"/>
                <w:color w:val="FF0000"/>
                <w:kern w:val="0"/>
                <w:sz w:val="22"/>
                <w:szCs w:val="22"/>
                <w:lang w:bidi="th-TH"/>
                <w14:ligatures w14:val="none"/>
              </w:rPr>
              <w:t xml:space="preserve"> (*FDR q=0.0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7963" w14:textId="30CA842D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A03C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EC65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0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CD4A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55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23 to 0.76)</w:t>
            </w:r>
          </w:p>
        </w:tc>
      </w:tr>
      <w:tr w:rsidR="00361EA4" w:rsidRPr="00E07553" w14:paraId="3480646A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6B5E" w14:textId="7319337B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18:2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DE6C" w14:textId="24440CA2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B6F1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0FFE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2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784F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3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7 to 0.69)</w:t>
            </w:r>
          </w:p>
        </w:tc>
      </w:tr>
      <w:tr w:rsidR="00361EA4" w:rsidRPr="00E07553" w14:paraId="09237730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F7B2" w14:textId="28662EAC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:0/18:1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428D" w14:textId="2388312A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01BA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02A2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ADF6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5 to 0.68)</w:t>
            </w:r>
          </w:p>
        </w:tc>
      </w:tr>
      <w:tr w:rsidR="00361EA4" w:rsidRPr="00E07553" w14:paraId="5A8FB61C" w14:textId="77777777" w:rsidTr="00CA05E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1520" w14:textId="6FD87CAE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2: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384E" w14:textId="494DFE60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CD5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8DF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3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5D99" w14:textId="77777777" w:rsidR="00361EA4" w:rsidRPr="00E07553" w:rsidRDefault="00361EA4" w:rsidP="00361EA4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 xml:space="preserve"> (0.04 to 0.67)</w:t>
            </w:r>
          </w:p>
        </w:tc>
      </w:tr>
    </w:tbl>
    <w:tbl>
      <w:tblPr>
        <w:tblpPr w:leftFromText="180" w:rightFromText="180" w:vertAnchor="text" w:horzAnchor="margin" w:tblpY="316"/>
        <w:tblW w:w="9067" w:type="dxa"/>
        <w:tblLook w:val="04A0" w:firstRow="1" w:lastRow="0" w:firstColumn="1" w:lastColumn="0" w:noHBand="0" w:noVBand="1"/>
      </w:tblPr>
      <w:tblGrid>
        <w:gridCol w:w="2689"/>
        <w:gridCol w:w="1559"/>
        <w:gridCol w:w="850"/>
        <w:gridCol w:w="1276"/>
        <w:gridCol w:w="2693"/>
      </w:tblGrid>
      <w:tr w:rsidR="00AF408D" w:rsidRPr="00E07553" w14:paraId="35333C50" w14:textId="77777777" w:rsidTr="00FD0745">
        <w:trPr>
          <w:trHeight w:val="4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5EFD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F344" w14:textId="7BD45A60" w:rsidR="00AF408D" w:rsidRPr="00E07553" w:rsidRDefault="00AF408D" w:rsidP="00FD074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  <w:t>S-statisti</w:t>
            </w:r>
            <w:r w:rsidR="00FD0745"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4C00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5CBE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961B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lang w:bidi="th-TH"/>
                <w14:ligatures w14:val="none"/>
              </w:rPr>
              <w:t xml:space="preserve">Spearman's correlation coefficient </w:t>
            </w:r>
          </w:p>
        </w:tc>
      </w:tr>
      <w:tr w:rsidR="00AF408D" w:rsidRPr="00E07553" w14:paraId="51394F57" w14:textId="77777777" w:rsidTr="00FD0745">
        <w:trPr>
          <w:trHeight w:val="5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9861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Plasma B cell 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6BC2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E19B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DDBD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5AC0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AF408D" w:rsidRPr="00E07553" w14:paraId="77BB2B5B" w14:textId="77777777" w:rsidTr="00FD0745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A369" w14:textId="3338C42C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18:2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AEB6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56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6578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6EE7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3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8A9A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-0.40</w:t>
            </w:r>
          </w:p>
        </w:tc>
      </w:tr>
      <w:tr w:rsidR="00AF408D" w:rsidRPr="00E07553" w14:paraId="763615DC" w14:textId="77777777" w:rsidTr="00FD0745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342C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6E67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26E7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62AE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834D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AF408D" w:rsidRPr="00E07553" w14:paraId="37D8358F" w14:textId="77777777" w:rsidTr="00FD0745">
        <w:trPr>
          <w:trHeight w:val="5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808D" w14:textId="059A5F4D" w:rsidR="00AF408D" w:rsidRPr="00E07553" w:rsidRDefault="00AF408D" w:rsidP="00FD074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PASAT 3 se</w:t>
            </w:r>
            <w:r w:rsidR="00FD0745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 xml:space="preserve">c </w:t>
            </w:r>
            <w:r w:rsidRPr="00E07553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bidi="th-TH"/>
                <w14:ligatures w14:val="none"/>
              </w:rPr>
              <w:t>aver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5CCB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36"/>
                <w:szCs w:val="36"/>
                <w:lang w:bidi="th-TH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9ABB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E09B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9112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AF408D" w:rsidRPr="00E07553" w14:paraId="6B6ACB3E" w14:textId="77777777" w:rsidTr="00FD0745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7681" w14:textId="162C0E99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:0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1E9D" w14:textId="1AC88F6F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19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284F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05D0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CF5B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51</w:t>
            </w:r>
          </w:p>
        </w:tc>
      </w:tr>
      <w:tr w:rsidR="00AF408D" w:rsidRPr="00E07553" w14:paraId="092A35A9" w14:textId="77777777" w:rsidTr="00FD0745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0D05" w14:textId="73A26883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E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8:0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70A0" w14:textId="28E40078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4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950C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CEEB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D3E1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40</w:t>
            </w:r>
          </w:p>
        </w:tc>
      </w:tr>
      <w:tr w:rsidR="00AF408D" w:rsidRPr="00E07553" w14:paraId="755EC4DC" w14:textId="77777777" w:rsidTr="00FD0745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3C7B" w14:textId="0F8C432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18:1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1B58" w14:textId="5B6240DA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4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BE96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3C23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E02B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39</w:t>
            </w:r>
          </w:p>
        </w:tc>
      </w:tr>
      <w:tr w:rsidR="00AF408D" w:rsidRPr="00E07553" w14:paraId="2CCAF2A6" w14:textId="77777777" w:rsidTr="00FD0745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13B2" w14:textId="0800536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I(1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6:0/18:1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8389" w14:textId="751E4D0A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53</w:t>
            </w:r>
            <w:r w:rsidR="00361EA4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D983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6003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4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42BB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37</w:t>
            </w:r>
          </w:p>
        </w:tc>
      </w:tr>
      <w:tr w:rsidR="00AF408D" w:rsidRPr="00E07553" w14:paraId="4EF920FC" w14:textId="77777777" w:rsidTr="00FD0745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A7BF" w14:textId="227B43F6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LP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C(</w:t>
            </w: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16:0</w:t>
            </w:r>
            <w:r w:rsidR="00FD0745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EAE8" w14:textId="4DA9BA56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256</w:t>
            </w:r>
            <w:r w:rsidR="00361EA4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99AE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6D8F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0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D1C5" w14:textId="77777777" w:rsidR="00AF408D" w:rsidRPr="00E07553" w:rsidRDefault="00AF408D" w:rsidP="00FD0745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</w:pPr>
            <w:r w:rsidRPr="00E07553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bidi="th-TH"/>
                <w14:ligatures w14:val="none"/>
              </w:rPr>
              <w:t>0.37</w:t>
            </w:r>
          </w:p>
        </w:tc>
      </w:tr>
    </w:tbl>
    <w:p w14:paraId="7D8A16AF" w14:textId="29F998F4" w:rsidR="000323F6" w:rsidRPr="00AF408D" w:rsidRDefault="000323F6" w:rsidP="00AF408D"/>
    <w:sectPr w:rsidR="000323F6" w:rsidRPr="00AF408D" w:rsidSect="00FD0745">
      <w:pgSz w:w="11906" w:h="16838"/>
      <w:pgMar w:top="1440" w:right="1440" w:bottom="1440" w:left="1440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068C6" w14:textId="77777777" w:rsidR="00B6465B" w:rsidRDefault="00B6465B" w:rsidP="00FD0745">
      <w:r>
        <w:separator/>
      </w:r>
    </w:p>
  </w:endnote>
  <w:endnote w:type="continuationSeparator" w:id="0">
    <w:p w14:paraId="41731104" w14:textId="77777777" w:rsidR="00B6465B" w:rsidRDefault="00B6465B" w:rsidP="00FD0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4A985" w14:textId="77777777" w:rsidR="00B6465B" w:rsidRDefault="00B6465B" w:rsidP="00FD0745">
      <w:r>
        <w:separator/>
      </w:r>
    </w:p>
  </w:footnote>
  <w:footnote w:type="continuationSeparator" w:id="0">
    <w:p w14:paraId="64D04D87" w14:textId="77777777" w:rsidR="00B6465B" w:rsidRDefault="00B6465B" w:rsidP="00FD0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553"/>
    <w:rsid w:val="000323F6"/>
    <w:rsid w:val="000F3186"/>
    <w:rsid w:val="00122318"/>
    <w:rsid w:val="0018711C"/>
    <w:rsid w:val="001F6C91"/>
    <w:rsid w:val="0021613D"/>
    <w:rsid w:val="0023309F"/>
    <w:rsid w:val="002806A0"/>
    <w:rsid w:val="00283F7A"/>
    <w:rsid w:val="00297422"/>
    <w:rsid w:val="002E4E0B"/>
    <w:rsid w:val="0031762D"/>
    <w:rsid w:val="00333F9D"/>
    <w:rsid w:val="00361EA4"/>
    <w:rsid w:val="004201E8"/>
    <w:rsid w:val="0042768E"/>
    <w:rsid w:val="004F7724"/>
    <w:rsid w:val="006328F1"/>
    <w:rsid w:val="00646FC9"/>
    <w:rsid w:val="00655D35"/>
    <w:rsid w:val="00765E20"/>
    <w:rsid w:val="0078733E"/>
    <w:rsid w:val="007C4225"/>
    <w:rsid w:val="008117EC"/>
    <w:rsid w:val="008155D2"/>
    <w:rsid w:val="00822D39"/>
    <w:rsid w:val="008317F6"/>
    <w:rsid w:val="00885878"/>
    <w:rsid w:val="00887BAD"/>
    <w:rsid w:val="00966D0B"/>
    <w:rsid w:val="009D4A60"/>
    <w:rsid w:val="00AF408D"/>
    <w:rsid w:val="00B24311"/>
    <w:rsid w:val="00B6465B"/>
    <w:rsid w:val="00B65F00"/>
    <w:rsid w:val="00B71A6C"/>
    <w:rsid w:val="00B7376A"/>
    <w:rsid w:val="00BA0A18"/>
    <w:rsid w:val="00BC1117"/>
    <w:rsid w:val="00C05D19"/>
    <w:rsid w:val="00CA2F13"/>
    <w:rsid w:val="00CC6A70"/>
    <w:rsid w:val="00DC4350"/>
    <w:rsid w:val="00E07553"/>
    <w:rsid w:val="00E74D3A"/>
    <w:rsid w:val="00ED05BB"/>
    <w:rsid w:val="00FA36FF"/>
    <w:rsid w:val="00FB0A94"/>
    <w:rsid w:val="00FD0745"/>
    <w:rsid w:val="00FF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307A6"/>
  <w15:chartTrackingRefBased/>
  <w15:docId w15:val="{4C154512-6B27-3142-BF5A-3C0F8A47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07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0745"/>
  </w:style>
  <w:style w:type="paragraph" w:styleId="Footer">
    <w:name w:val="footer"/>
    <w:basedOn w:val="Normal"/>
    <w:link w:val="FooterChar"/>
    <w:uiPriority w:val="99"/>
    <w:unhideWhenUsed/>
    <w:rsid w:val="00FD07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0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8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ie Ge</dc:creator>
  <cp:keywords/>
  <dc:description/>
  <cp:lastModifiedBy>Laura Piccio</cp:lastModifiedBy>
  <cp:revision>6</cp:revision>
  <dcterms:created xsi:type="dcterms:W3CDTF">2023-09-22T03:27:00Z</dcterms:created>
  <dcterms:modified xsi:type="dcterms:W3CDTF">2023-12-21T05:59:00Z</dcterms:modified>
</cp:coreProperties>
</file>